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E33A92">
      <w:pPr>
        <w:spacing w:after="156" w:afterLines="50" w:line="480" w:lineRule="auto"/>
        <w:rPr>
          <w:rFonts w:ascii="Times New Roman" w:hAnsi="Times New Roman" w:cs="Times New Roman"/>
          <w:b w:val="0"/>
          <w:bCs w:val="0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Multimedia Appendix 1</w:t>
      </w:r>
      <w:r>
        <w:rPr>
          <w:rFonts w:hint="eastAsia" w:ascii="Times New Roman" w:hAnsi="Times New Roman" w:cs="Times New Roman"/>
          <w:sz w:val="20"/>
          <w:szCs w:val="20"/>
        </w:rPr>
        <w:br w:type="textWrapping"/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Index table of study indicators and their </w:t>
      </w:r>
      <w:bookmarkStart w:id="0" w:name="OLE_LINK24"/>
      <w:r>
        <w:rPr>
          <w:rFonts w:ascii="Times New Roman" w:hAnsi="Times New Roman" w:cs="Times New Roman"/>
          <w:b w:val="0"/>
          <w:bCs w:val="0"/>
          <w:sz w:val="22"/>
          <w:szCs w:val="22"/>
        </w:rPr>
        <w:t>ID</w:t>
      </w:r>
      <w:bookmarkEnd w:id="0"/>
      <w:r>
        <w:rPr>
          <w:rFonts w:ascii="Times New Roman" w:hAnsi="Times New Roman" w:cs="Times New Roman"/>
          <w:b w:val="0"/>
          <w:bCs w:val="0"/>
          <w:sz w:val="22"/>
          <w:szCs w:val="22"/>
        </w:rPr>
        <w:t>s</w:t>
      </w:r>
    </w:p>
    <w:tbl>
      <w:tblPr>
        <w:tblStyle w:val="2"/>
        <w:tblW w:w="8571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7491"/>
      </w:tblGrid>
      <w:tr w14:paraId="5B3CE59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tblHeader/>
        </w:trPr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7279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bookmarkStart w:id="1" w:name="OLE_LINK28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ndex ID</w:t>
            </w:r>
          </w:p>
        </w:tc>
        <w:tc>
          <w:tcPr>
            <w:tcW w:w="74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BE35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ndex Name</w:t>
            </w:r>
          </w:p>
        </w:tc>
      </w:tr>
      <w:tr w14:paraId="279C74E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75B6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1</w:t>
            </w:r>
          </w:p>
        </w:tc>
        <w:tc>
          <w:tcPr>
            <w:tcW w:w="74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50EA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umber of discharges</w:t>
            </w:r>
          </w:p>
        </w:tc>
      </w:tr>
      <w:tr w14:paraId="3860DD5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1C3C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2</w:t>
            </w:r>
          </w:p>
        </w:tc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F324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Outpatien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isits</w:t>
            </w:r>
          </w:p>
        </w:tc>
      </w:tr>
      <w:tr w14:paraId="7BC72B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8892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3</w:t>
            </w:r>
          </w:p>
        </w:tc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0228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umber of surgical cases</w:t>
            </w:r>
          </w:p>
        </w:tc>
      </w:tr>
      <w:tr w14:paraId="69BC78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4236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4</w:t>
            </w:r>
          </w:p>
        </w:tc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15F6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umber of level 4 operations</w:t>
            </w:r>
          </w:p>
        </w:tc>
      </w:tr>
      <w:tr w14:paraId="10FB9F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3C70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5</w:t>
            </w:r>
          </w:p>
        </w:tc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CAED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Number of ambulatory (day) surgery</w:t>
            </w:r>
          </w:p>
        </w:tc>
      </w:tr>
      <w:tr w14:paraId="677712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E75D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6</w:t>
            </w:r>
          </w:p>
        </w:tc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905E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umber of medical ultrasonics examination of Ultrasound Diagnostic Department I</w:t>
            </w:r>
          </w:p>
        </w:tc>
      </w:tr>
      <w:tr w14:paraId="6BB041A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AC77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7</w:t>
            </w:r>
          </w:p>
        </w:tc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42E5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umber of medical ultrasonics examination of Ultrasound Diagnostic Department</w:t>
            </w:r>
            <w:r>
              <w:rPr>
                <w:rFonts w:ascii="Times New Roman" w:hAnsi="Times New Roman" w:eastAsia="微软雅黑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I</w:t>
            </w:r>
          </w:p>
        </w:tc>
      </w:tr>
      <w:tr w14:paraId="6F343E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EAA4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8</w:t>
            </w:r>
          </w:p>
        </w:tc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F765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umber of ueurophysiological examination</w:t>
            </w:r>
          </w:p>
        </w:tc>
      </w:tr>
      <w:tr w14:paraId="59A39F8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9DC4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9</w:t>
            </w:r>
          </w:p>
        </w:tc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91C8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umber of supports used</w:t>
            </w:r>
          </w:p>
        </w:tc>
      </w:tr>
      <w:tr w14:paraId="431EA12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F4A5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10</w:t>
            </w:r>
          </w:p>
        </w:tc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CA0E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umber of radiological examinations</w:t>
            </w:r>
          </w:p>
        </w:tc>
      </w:tr>
      <w:tr w14:paraId="023A0E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91B8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11</w:t>
            </w:r>
          </w:p>
        </w:tc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EBB2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umber of intraoperative radiological examinations</w:t>
            </w:r>
          </w:p>
        </w:tc>
      </w:tr>
      <w:tr w14:paraId="30ADD8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CE12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12</w:t>
            </w:r>
          </w:p>
        </w:tc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03EB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umber of pathology examinations</w:t>
            </w:r>
          </w:p>
        </w:tc>
      </w:tr>
      <w:tr w14:paraId="4A848A4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A37B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13</w:t>
            </w:r>
          </w:p>
        </w:tc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0348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umber of Magnetic Resonance Imaging examinations</w:t>
            </w:r>
          </w:p>
        </w:tc>
      </w:tr>
      <w:tr w14:paraId="6CB954D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931B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14</w:t>
            </w:r>
          </w:p>
        </w:tc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5069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umber of clinical laboratory examinations</w:t>
            </w:r>
          </w:p>
        </w:tc>
      </w:tr>
      <w:tr w14:paraId="09CFD9F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B5D9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15</w:t>
            </w:r>
          </w:p>
        </w:tc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786A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umber of Computed Tomography examinations</w:t>
            </w:r>
          </w:p>
        </w:tc>
      </w:tr>
      <w:tr w14:paraId="03EFE0C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92E6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16</w:t>
            </w:r>
          </w:p>
        </w:tc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AFDF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umber of in-hospital consultations</w:t>
            </w:r>
          </w:p>
        </w:tc>
      </w:tr>
      <w:tr w14:paraId="63EDB38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9432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17</w:t>
            </w:r>
          </w:p>
        </w:tc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7671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umber of blood transfusion</w:t>
            </w:r>
          </w:p>
        </w:tc>
      </w:tr>
      <w:tr w14:paraId="18DE6C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B342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18</w:t>
            </w:r>
          </w:p>
        </w:tc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1867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umber of bone mineral density measurements</w:t>
            </w:r>
          </w:p>
        </w:tc>
      </w:tr>
      <w:tr w14:paraId="3B0B0F8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7534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19</w:t>
            </w:r>
          </w:p>
        </w:tc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0085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umber of large medical equipment examinations</w:t>
            </w:r>
          </w:p>
        </w:tc>
      </w:tr>
      <w:tr w14:paraId="606AF41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1006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20</w:t>
            </w:r>
          </w:p>
        </w:tc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1526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sage of bid-winning drug</w:t>
            </w:r>
          </w:p>
        </w:tc>
      </w:tr>
      <w:tr w14:paraId="440F38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0333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21</w:t>
            </w:r>
          </w:p>
        </w:tc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CB3F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come from medical services</w:t>
            </w:r>
          </w:p>
        </w:tc>
      </w:tr>
      <w:tr w14:paraId="360E3C8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CC31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22</w:t>
            </w:r>
          </w:p>
        </w:tc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0D61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edical income</w:t>
            </w:r>
          </w:p>
        </w:tc>
      </w:tr>
      <w:tr w14:paraId="0083AB8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0608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23</w:t>
            </w:r>
          </w:p>
        </w:tc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1BFD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Total pharmaceutical </w:t>
            </w:r>
            <w:bookmarkStart w:id="2" w:name="OLE_LINK32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come</w:t>
            </w:r>
            <w:bookmarkEnd w:id="2"/>
          </w:p>
        </w:tc>
      </w:tr>
      <w:tr w14:paraId="2699400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41FA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24</w:t>
            </w:r>
          </w:p>
        </w:tc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1317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come from adjuvant drugs</w:t>
            </w:r>
          </w:p>
        </w:tc>
      </w:tr>
      <w:tr w14:paraId="45CABDB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6988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25</w:t>
            </w:r>
          </w:p>
        </w:tc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4A58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otal Relative Weights</w:t>
            </w:r>
          </w:p>
        </w:tc>
      </w:tr>
      <w:tr w14:paraId="19F6B21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D378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26</w:t>
            </w:r>
          </w:p>
        </w:tc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B31E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umber of discharged patient files</w:t>
            </w:r>
          </w:p>
        </w:tc>
      </w:tr>
      <w:tr w14:paraId="0981D89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7618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27</w:t>
            </w:r>
          </w:p>
        </w:tc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9CE0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umber of Diagnosis Related Groups</w:t>
            </w:r>
          </w:p>
        </w:tc>
      </w:tr>
      <w:tr w14:paraId="7872A86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7B38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28</w:t>
            </w:r>
          </w:p>
        </w:tc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D574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efined Daily Doses</w:t>
            </w:r>
          </w:p>
        </w:tc>
      </w:tr>
      <w:tr w14:paraId="565429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E29A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29</w:t>
            </w:r>
          </w:p>
        </w:tc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FB38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tilization rate of essential drugs in inpatients</w:t>
            </w:r>
          </w:p>
        </w:tc>
      </w:tr>
      <w:tr w14:paraId="4639EF1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A25A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30</w:t>
            </w:r>
          </w:p>
        </w:tc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0581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oportion of discharged patients undergoing minimally invasive surgery</w:t>
            </w:r>
          </w:p>
        </w:tc>
      </w:tr>
      <w:tr w14:paraId="5031B0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4AE3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31</w:t>
            </w:r>
          </w:p>
        </w:tc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F53E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ercentage of discharged patients undergoing surgery</w:t>
            </w:r>
          </w:p>
        </w:tc>
      </w:tr>
      <w:tr w14:paraId="5CBA134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22F7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32</w:t>
            </w:r>
          </w:p>
        </w:tc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CD16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Positive rate of large medical equipment examination</w:t>
            </w:r>
          </w:p>
        </w:tc>
      </w:tr>
      <w:tr w14:paraId="31D025D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FB2F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33</w:t>
            </w:r>
          </w:p>
        </w:tc>
        <w:tc>
          <w:tcPr>
            <w:tcW w:w="7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F6C6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mission waiting time</w:t>
            </w:r>
          </w:p>
        </w:tc>
      </w:tr>
      <w:tr w14:paraId="42614B8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F6A3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34</w:t>
            </w:r>
          </w:p>
        </w:tc>
        <w:tc>
          <w:tcPr>
            <w:tcW w:w="74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B8D9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Case-Mix Index</w:t>
            </w:r>
          </w:p>
        </w:tc>
      </w:tr>
      <w:bookmarkEnd w:id="1"/>
    </w:tbl>
    <w:p w14:paraId="58A5766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BmZGZkMDQ4MDBjM2FjMjQ4Y2FmNDVjNDdmM2UyNGEifQ=="/>
  </w:docVars>
  <w:rsids>
    <w:rsidRoot w:val="29A563BA"/>
    <w:rsid w:val="00222B45"/>
    <w:rsid w:val="29A563BA"/>
    <w:rsid w:val="4E4E1DB1"/>
    <w:rsid w:val="55AD20E2"/>
    <w:rsid w:val="7DD55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Arial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1</Words>
  <Characters>1274</Characters>
  <Lines>0</Lines>
  <Paragraphs>0</Paragraphs>
  <TotalTime>0</TotalTime>
  <ScaleCrop>false</ScaleCrop>
  <LinksUpToDate>false</LinksUpToDate>
  <CharactersWithSpaces>1413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8T01:38:00Z</dcterms:created>
  <dc:creator>哎呦，前世情人*^o^*</dc:creator>
  <cp:lastModifiedBy>哎呦，前世情人*^o^*</cp:lastModifiedBy>
  <dcterms:modified xsi:type="dcterms:W3CDTF">2024-06-28T07:23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4EE19803979148A395A0409CD10B0C6D_11</vt:lpwstr>
  </property>
</Properties>
</file>